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240"/>
        <w:rPr>
          <w:b/>
          <w:b/>
        </w:rPr>
      </w:pPr>
      <w:r>
        <w:rPr>
          <w:b/>
        </w:rPr>
        <w:t>Additional file 5: A Checklist summarising compliance with MOOSE guidelines</w:t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71755</wp:posOffset>
                </wp:positionH>
                <wp:positionV relativeFrom="page">
                  <wp:posOffset>1524635</wp:posOffset>
                </wp:positionV>
                <wp:extent cx="5629275" cy="733234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9275" cy="7332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6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668"/>
                              <w:gridCol w:w="1198"/>
                            </w:tblGrid>
                            <w:tr>
                              <w:trPr/>
                              <w:tc>
                                <w:tcPr>
                                  <w:tcW w:w="88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eporting background should inclu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oblem definition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ypothesis statement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 statement of objectives that include the study population, the condition of interest, the exposure or intervention, and the outcome(s) considered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eporting of search strategy should inclu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ualifications of searches (e.g. librarians and investigators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arch strategy, including time period included in the synthesis and keywords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ffort to include all available studies, including contact with authors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tabases and registries searched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arch software used, name and version, including special features (appendix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se of hand searching (e.g. reference lists of obtained articles) – also electronic citation search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st of citations located and those excluded including justification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thod of addressing articles published in languages other than English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N/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thod of handling abstracts and unpublished studies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ne fou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scription of any contact with authors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eporting methods should inclu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scription of relevance or appropriateness of studies assembled for assessing the hypothesis to be tested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tionale for the selection and coding of data (eg, sound clinical principles or convenience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cumentation of how data were classified and coded (eg, multiple raters, blinding, and interrater reliability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115" w:leader="none"/>
                                    </w:tabs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sessment of confounding (eg, comparability of cases and controls in studies where appropriate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sessment of study quality, including blinding of quality assessors; stratification or regression on possible predictors of study results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sessment of heterogeneity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ovision of appropriate tables and graphics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eporting of results should inclu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aphic summarizing individual study estimates and overall estimate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able giving descriptive information for each study included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sults of sensitivity testing (eg, subgroup analysis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dication of statistical uncertainty of findings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eporting of discussion should inclu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uantitative assessment of bias (eg, publication bias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Justification for exclusion (eg, exclusion of non–English-language citations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sessment of quality of included studies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eporting of conclusions should inclu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sideration of alternative explanations for observed results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eralization of the conclusions (ie, appropriate for the data presented and within the domain of the literature review)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uidelines for future research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isclosure of funding source</w:t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3.25pt;height:577.35pt;mso-wrap-distance-left:0pt;mso-wrap-distance-right:9pt;mso-wrap-distance-top:0pt;mso-wrap-distance-bottom:0pt;margin-top:120.05pt;mso-position-vertical-relative:page;margin-left:-5.65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886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668"/>
                        <w:gridCol w:w="1198"/>
                      </w:tblGrid>
                      <w:tr>
                        <w:trPr/>
                        <w:tc>
                          <w:tcPr>
                            <w:tcW w:w="88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4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eporting background should inclu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oblem definition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ypothesis statement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 statement of objectives that include the study population, the condition of interest, the exposure or intervention, and the outcome(s) considered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eporting of search strategy should inclu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ualifications of searches (e.g. librarians and investigators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arch strategy, including time period included in the synthesis and keywords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ffort to include all available studies, including contact with authors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tabases and registries searched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arch software used, name and version, including special features (appendix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se of hand searching (e.g. reference lists of obtained articles) – also electronic citation search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st of citations located and those excluded including justification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thod of addressing articles published in languages other than English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/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thod of handling abstracts and unpublished studies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ne fou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scription of any contact with authors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eporting methods should inclu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scription of relevance or appropriateness of studies assembled for assessing the hypothesis to be tested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tionale for the selection and coding of data (eg, sound clinical principles or convenience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cumentation of how data were classified and coded (eg, multiple raters, blinding, and interrater reliability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115" w:leader="none"/>
                              </w:tabs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sessment of confounding (eg, comparability of cases and controls in studies where appropriate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sessment of study quality, including blinding of quality assessors; stratification or regression on possible predictors of study results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sessment of heterogeneity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ovision of appropriate tables and graphics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eporting of results should inclu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aphic summarizing individual study estimates and overall estimate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able giving descriptive information for each study included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sults of sensitivity testing (eg, subgroup analysis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dication of statistical uncertainty of findings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eporting of discussion should inclu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uantitative assessment of bias (eg, publication bias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Justification for exclusion (eg, exclusion of non–English-language citations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sessment of quality of included studies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eporting of conclusions should inclu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sideration of alternative explanations for observed results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eralization of the conclusions (ie, appropriate for the data presented and within the domain of the literature review)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uidelines for future research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sclosure of funding source</w:t>
                            </w:r>
                          </w:p>
                        </w:tc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he effect of HT post RRSO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GB"/>
    </w:rPr>
  </w:style>
  <w:style w:type="character" w:styleId="CommentSubjectChar">
    <w:name w:val="Comment Subject Char"/>
    <w:qFormat/>
    <w:rPr>
      <w:b/>
      <w:bCs/>
      <w:sz w:val="24"/>
      <w:szCs w:val="24"/>
      <w:lang w:val="en-GB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16:28:00Z</dcterms:created>
  <dc:creator>Temp1</dc:creator>
  <dc:description/>
  <dc:language>en-US</dc:language>
  <cp:lastModifiedBy>Tasneem</cp:lastModifiedBy>
  <dcterms:modified xsi:type="dcterms:W3CDTF">2016-09-26T20:14:00Z</dcterms:modified>
  <cp:revision>5</cp:revision>
  <dc:subject/>
  <dc:title>Checklist summarising compliance with MOOSE guideli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H4sIAAAAAAAEAKtWcslP9kxRslIyNDY0NDM3MDK2MDczNzQxNDNV0lEKTi0uzszPAykwqgUASEL6GiwAAAA=</vt:lpwstr>
  </property>
  <property fmtid="{D5CDD505-2E9C-101B-9397-08002B2CF9AE}" pid="3" name="__Grammarly_42____i">
    <vt:lpwstr>H4sIAAAAAAAEAKtWckksSQxILCpxzi/NK1GyMqwFAAEhoTITAAAA</vt:lpwstr>
  </property>
</Properties>
</file>